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D74" w:rsidRPr="00E51F74" w:rsidRDefault="00A90D74" w:rsidP="00E51F74">
      <w:pPr>
        <w:pStyle w:val="SupplementaryMaterial"/>
        <w:rPr>
          <w:b w:val="0"/>
        </w:rPr>
      </w:pPr>
      <w:r w:rsidRPr="00E51F74">
        <w:t>Supplementary Material</w:t>
      </w:r>
    </w:p>
    <w:p w:rsidR="003443F0" w:rsidRPr="00E51F74" w:rsidRDefault="00E51F74" w:rsidP="00E51F74">
      <w:pPr>
        <w:spacing w:before="240" w:after="240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51F74">
        <w:rPr>
          <w:rFonts w:ascii="Times New Roman" w:hAnsi="Times New Roman" w:cs="Times New Roman"/>
          <w:b/>
          <w:bCs/>
          <w:noProof/>
          <w:sz w:val="24"/>
          <w:szCs w:val="24"/>
        </w:rPr>
        <w:t>Supplementary Table</w:t>
      </w:r>
    </w:p>
    <w:tbl>
      <w:tblPr>
        <w:tblW w:w="0" w:type="auto"/>
        <w:tblLook w:val="04A0"/>
      </w:tblPr>
      <w:tblGrid>
        <w:gridCol w:w="2839"/>
        <w:gridCol w:w="1126"/>
        <w:gridCol w:w="1380"/>
        <w:gridCol w:w="955"/>
        <w:gridCol w:w="1126"/>
        <w:gridCol w:w="1281"/>
        <w:gridCol w:w="955"/>
      </w:tblGrid>
      <w:tr w:rsidR="00E51F74" w:rsidRPr="00E51F74" w:rsidTr="00E51F74">
        <w:trPr>
          <w:trHeight w:val="27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3A3838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upplementary</w:t>
            </w:r>
            <w:r w:rsidRPr="00E51F74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 xml:space="preserve"> Table. Univariate and Multivariate Survival Analyses of Entire Cohort</w:t>
            </w:r>
          </w:p>
        </w:tc>
      </w:tr>
      <w:tr w:rsidR="00E51F74" w:rsidRPr="00E51F74" w:rsidTr="00E51F74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E51F74" w:rsidRPr="00E51F74" w:rsidTr="00E51F74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ecurrence-free survival (RFS)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NN (per 1 nodule increas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1-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-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(per 1 year increas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5-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9-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1-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4-1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7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1-2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7-1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2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orbid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0-1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n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0-5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6-2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ublobar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n-Sublobar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1-5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3-2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n-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2-3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3-1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2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operative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1-2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v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77-5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7-1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CC 8th edition, 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2-4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4-2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03-11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6-5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71-17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5-6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CC 8th edition, 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0-6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1-4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60-9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3-5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verall survival (OS)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NN (per 1 nodule increas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-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5-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0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ge (per 1 year increas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5-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2-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1-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5-1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30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7-3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5-1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orbid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5-1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n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3-5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2-2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ublobar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n-Sublobar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9-3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1-1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96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n-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5-3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1-1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operative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5-2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v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6-3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9-1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4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CC 8th edition, 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3-3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5-2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20-9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2-4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48-19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0-7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CC 8th edition, 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6-5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2-3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51F74" w:rsidRPr="00E51F74" w:rsidTr="00E51F7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4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2-7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3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24-5.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51F74" w:rsidRPr="00E51F74" w:rsidTr="00E51F74">
        <w:trPr>
          <w:trHeight w:val="278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F74" w:rsidRPr="00E51F74" w:rsidRDefault="00E51F74" w:rsidP="00E51F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F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, hazard ratio; CI, confidence interval; TNN, total nodule number; VATS, video-assisted thoracoscopic surgery; AJCC, American Joint Committee on Cancer; Bold value, statistical significance.</w:t>
            </w:r>
          </w:p>
        </w:tc>
      </w:tr>
    </w:tbl>
    <w:p w:rsidR="00E51F74" w:rsidRDefault="00E51F74" w:rsidP="00E51F7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E51F74" w:rsidRPr="00E51F74" w:rsidRDefault="00E51F74" w:rsidP="00E51F74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:rsidR="000F0C59" w:rsidRDefault="00E51F74" w:rsidP="00E51F74">
      <w:pPr>
        <w:spacing w:before="240" w:after="240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igures</w:t>
      </w:r>
    </w:p>
    <w:p w:rsidR="00E51F74" w:rsidRPr="00E51F74" w:rsidRDefault="00E51F74" w:rsidP="00E51F74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998210" cy="18364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183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3F0" w:rsidRDefault="00E51F74" w:rsidP="00E51F74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F0C59" w:rsidRPr="00E51F74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3443F0" w:rsidRPr="00E51F74">
        <w:rPr>
          <w:rFonts w:ascii="Times New Roman" w:hAnsi="Times New Roman" w:cs="Times New Roman"/>
          <w:b/>
          <w:bCs/>
          <w:sz w:val="24"/>
          <w:szCs w:val="24"/>
        </w:rPr>
        <w:t xml:space="preserve">. Bar chart showing the percentage of AI-detected nodule categories stratified by pathological stage. </w:t>
      </w:r>
      <w:r w:rsidR="003443F0" w:rsidRPr="00E51F74">
        <w:rPr>
          <w:rFonts w:ascii="Times New Roman" w:hAnsi="Times New Roman" w:cs="Times New Roman"/>
          <w:sz w:val="24"/>
          <w:szCs w:val="24"/>
        </w:rPr>
        <w:t>(A) nodule type, (B) solid nodule size.</w:t>
      </w:r>
    </w:p>
    <w:p w:rsidR="00E51F74" w:rsidRPr="00E51F74" w:rsidRDefault="00E51F74" w:rsidP="00E51F74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0F0C59" w:rsidRPr="00E51F74" w:rsidRDefault="00E51F74" w:rsidP="00E51F74">
      <w:pPr>
        <w:spacing w:before="120" w:after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70542" cy="2354027"/>
            <wp:effectExtent l="0" t="0" r="635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4235" cy="2362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3F0" w:rsidRDefault="00E51F74" w:rsidP="00E51F74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F0C59" w:rsidRPr="00E51F74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3443F0" w:rsidRPr="00E51F74">
        <w:rPr>
          <w:rFonts w:ascii="Times New Roman" w:hAnsi="Times New Roman" w:cs="Times New Roman"/>
          <w:b/>
          <w:bCs/>
          <w:sz w:val="24"/>
          <w:szCs w:val="24"/>
        </w:rPr>
        <w:t xml:space="preserve">. Maximally selected log-rank statistics showing the optimal cutoff value of AI-detected TNN for predicting overall survival. </w:t>
      </w:r>
      <w:r w:rsidR="003443F0" w:rsidRPr="00E51F74">
        <w:rPr>
          <w:rFonts w:ascii="Times New Roman" w:hAnsi="Times New Roman" w:cs="Times New Roman"/>
          <w:sz w:val="24"/>
          <w:szCs w:val="24"/>
        </w:rPr>
        <w:t>The optimal cutoff value of 8 was selected. TNN, total nodule number.</w:t>
      </w:r>
    </w:p>
    <w:p w:rsidR="00E51F74" w:rsidRPr="00E51F74" w:rsidRDefault="00E51F74" w:rsidP="00E51F74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3443F0" w:rsidRPr="00E51F74" w:rsidRDefault="00E51F74" w:rsidP="00E51F74">
      <w:pPr>
        <w:spacing w:before="120" w:after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98210" cy="24625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3F0" w:rsidRDefault="00E51F74" w:rsidP="00E51F74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F0C59" w:rsidRPr="00E51F74">
        <w:rPr>
          <w:rFonts w:ascii="Times New Roman" w:hAnsi="Times New Roman" w:cs="Times New Roman"/>
          <w:b/>
          <w:bCs/>
          <w:sz w:val="24"/>
          <w:szCs w:val="24"/>
        </w:rPr>
        <w:t>Figure 3</w:t>
      </w:r>
      <w:r w:rsidR="003443F0" w:rsidRPr="00E51F74">
        <w:rPr>
          <w:rFonts w:ascii="Times New Roman" w:hAnsi="Times New Roman" w:cs="Times New Roman"/>
          <w:b/>
          <w:bCs/>
          <w:sz w:val="24"/>
          <w:szCs w:val="24"/>
        </w:rPr>
        <w:t>. Feature selection with LASSO.</w:t>
      </w:r>
      <w:r w:rsidR="003443F0" w:rsidRPr="00E51F74">
        <w:rPr>
          <w:rFonts w:ascii="Times New Roman" w:hAnsi="Times New Roman" w:cs="Times New Roman"/>
          <w:sz w:val="24"/>
          <w:szCs w:val="24"/>
        </w:rPr>
        <w:t xml:space="preserve"> LASSO Cox regression model was built with both clinicopathologic characteristics and all categories of AI-detected nodule numbers (as continuous variables). (A) Red dots indicated average deviance values for each model with a given λ; the dotted vertical lines were drawn at the optimal values by using the minimum mean square error (MSE) criteria. The optimal λ value of 0.0453 was selected. (B) The process of feature selection and resulting features with nonzero coefficients were indicated in the plot. </w:t>
      </w:r>
      <w:proofErr w:type="gramStart"/>
      <w:r w:rsidR="003443F0" w:rsidRPr="00E51F74">
        <w:rPr>
          <w:rFonts w:ascii="Times New Roman" w:hAnsi="Times New Roman" w:cs="Times New Roman"/>
          <w:sz w:val="24"/>
          <w:szCs w:val="24"/>
        </w:rPr>
        <w:t>LASSO, least absolute shrinkage and selection operator.</w:t>
      </w:r>
      <w:proofErr w:type="gramEnd"/>
    </w:p>
    <w:p w:rsidR="00E51F74" w:rsidRPr="00E51F74" w:rsidRDefault="00E51F74" w:rsidP="00E51F74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3443F0" w:rsidRPr="00E51F74" w:rsidRDefault="00E51F74" w:rsidP="00E51F74">
      <w:pPr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998210" cy="2379980"/>
            <wp:effectExtent l="0" t="0" r="254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237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3F0" w:rsidRPr="00E51F74" w:rsidRDefault="00E51F74" w:rsidP="00E51F74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F0C59" w:rsidRPr="00E51F74">
        <w:rPr>
          <w:rFonts w:ascii="Times New Roman" w:hAnsi="Times New Roman" w:cs="Times New Roman"/>
          <w:b/>
          <w:bCs/>
          <w:sz w:val="24"/>
          <w:szCs w:val="24"/>
        </w:rPr>
        <w:t>Figure 4</w:t>
      </w:r>
      <w:r w:rsidR="003443F0" w:rsidRPr="00E51F74">
        <w:rPr>
          <w:rFonts w:ascii="Times New Roman" w:hAnsi="Times New Roman" w:cs="Times New Roman"/>
          <w:b/>
          <w:bCs/>
          <w:sz w:val="24"/>
          <w:szCs w:val="24"/>
        </w:rPr>
        <w:t>. AI-detected TNN stratified by recurrence pattern in stage III cohort.</w:t>
      </w:r>
      <w:r w:rsidR="003443F0" w:rsidRPr="00E51F74">
        <w:rPr>
          <w:rFonts w:ascii="Times New Roman" w:hAnsi="Times New Roman" w:cs="Times New Roman"/>
          <w:sz w:val="24"/>
          <w:szCs w:val="24"/>
        </w:rPr>
        <w:t xml:space="preserve"> (A) histograms showing the frequency distribution, (B) boxplots showing the central tendency. TNN, total nodule number.</w:t>
      </w:r>
    </w:p>
    <w:p w:rsidR="003443F0" w:rsidRDefault="003443F0" w:rsidP="00E51F74">
      <w:pPr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E51F74" w:rsidRPr="00E51F74" w:rsidRDefault="00E51F74" w:rsidP="00E51F74">
      <w:pPr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98210" cy="272034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272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3F0" w:rsidRPr="00E51F74" w:rsidRDefault="00E51F74" w:rsidP="00E51F74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F0C59" w:rsidRPr="00E51F74">
        <w:rPr>
          <w:rFonts w:ascii="Times New Roman" w:hAnsi="Times New Roman" w:cs="Times New Roman"/>
          <w:b/>
          <w:bCs/>
          <w:sz w:val="24"/>
          <w:szCs w:val="24"/>
        </w:rPr>
        <w:t>Figure 5</w:t>
      </w:r>
      <w:r w:rsidR="003443F0" w:rsidRPr="00E51F74">
        <w:rPr>
          <w:rFonts w:ascii="Times New Roman" w:hAnsi="Times New Roman" w:cs="Times New Roman"/>
          <w:b/>
          <w:bCs/>
          <w:sz w:val="24"/>
          <w:szCs w:val="24"/>
        </w:rPr>
        <w:t xml:space="preserve">. A case report: 80-year-old male underwent right lower lobe lobectomy and diagnosed with pathologic stage IIIA lung adenocarcinoma. </w:t>
      </w:r>
      <w:r w:rsidR="003443F0" w:rsidRPr="00E51F74">
        <w:rPr>
          <w:rFonts w:ascii="Times New Roman" w:hAnsi="Times New Roman" w:cs="Times New Roman"/>
          <w:sz w:val="24"/>
          <w:szCs w:val="24"/>
        </w:rPr>
        <w:t>(A) Preoperative chest CT showed the primary tumor at right lower lobe (#1); a small solid nodule with benign-looking radiological features at right upper lobe (#2), which also exhibited no FDG uptake on PET-CT; and a pure GGN at left upper lobe (#3). (B) Postoperative follow-up chest CT showed the growth of right upper lobe nodule (#2 to #2’), which indicated its malignancy; and the occurrence of new solid nodules at left upper lobe (#4) and left lower lobe (#5), which suggested intrapulmonary metastases. FDG, fluorodeoxyglucose; PET, positron emission tomography; GGN, ground-glass nodule.</w:t>
      </w:r>
    </w:p>
    <w:sectPr w:rsidR="003443F0" w:rsidRPr="00E51F74" w:rsidSect="00E51F74">
      <w:headerReference w:type="default" r:id="rId11"/>
      <w:pgSz w:w="11906" w:h="16838"/>
      <w:pgMar w:top="1140" w:right="1179" w:bottom="1140" w:left="1281" w:header="283" w:footer="51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3996" w:rsidRDefault="00703996" w:rsidP="0065297F">
      <w:r>
        <w:separator/>
      </w:r>
    </w:p>
  </w:endnote>
  <w:endnote w:type="continuationSeparator" w:id="0">
    <w:p w:rsidR="00703996" w:rsidRDefault="00703996" w:rsidP="006529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3996" w:rsidRDefault="00703996" w:rsidP="0065297F">
      <w:r>
        <w:separator/>
      </w:r>
    </w:p>
  </w:footnote>
  <w:footnote w:type="continuationSeparator" w:id="0">
    <w:p w:rsidR="00703996" w:rsidRDefault="00703996" w:rsidP="0065297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0D74" w:rsidRDefault="00A90D74" w:rsidP="00A90D74">
    <w:pPr>
      <w:pStyle w:val="a3"/>
      <w:pBdr>
        <w:bottom w:val="none" w:sz="0" w:space="0" w:color="auto"/>
      </w:pBdr>
      <w:jc w:val="lef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43F0"/>
    <w:rsid w:val="00085306"/>
    <w:rsid w:val="000F0C59"/>
    <w:rsid w:val="001B2921"/>
    <w:rsid w:val="003443F0"/>
    <w:rsid w:val="0065297F"/>
    <w:rsid w:val="00703996"/>
    <w:rsid w:val="009A1C1F"/>
    <w:rsid w:val="009E2A14"/>
    <w:rsid w:val="00A90D74"/>
    <w:rsid w:val="00CD73D4"/>
    <w:rsid w:val="00DF60B5"/>
    <w:rsid w:val="00E51F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2A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2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29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2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297F"/>
    <w:rPr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A90D7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Char1"/>
    <w:uiPriority w:val="10"/>
    <w:qFormat/>
    <w:rsid w:val="00A90D7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A90D7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2"/>
    <w:uiPriority w:val="99"/>
    <w:semiHidden/>
    <w:unhideWhenUsed/>
    <w:rsid w:val="001B2921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1B292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67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1</Words>
  <Characters>4913</Characters>
  <Application>Microsoft Office Word</Application>
  <DocSecurity>0</DocSecurity>
  <Lines>40</Lines>
  <Paragraphs>11</Paragraphs>
  <ScaleCrop>false</ScaleCrop>
  <Company/>
  <LinksUpToDate>false</LinksUpToDate>
  <CharactersWithSpaces>5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</dc:creator>
  <cp:lastModifiedBy>casic</cp:lastModifiedBy>
  <cp:revision>2</cp:revision>
  <dcterms:created xsi:type="dcterms:W3CDTF">2021-03-03T14:12:00Z</dcterms:created>
  <dcterms:modified xsi:type="dcterms:W3CDTF">2021-03-03T14:12:00Z</dcterms:modified>
</cp:coreProperties>
</file>